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EF958" w14:textId="4A918B74" w:rsidR="001B165F" w:rsidRDefault="001B165F">
      <w:bookmarkStart w:id="0" w:name="_GoBack"/>
      <w:bookmarkEnd w:id="0"/>
      <w:r>
        <w:rPr>
          <w:noProof/>
        </w:rPr>
        <w:drawing>
          <wp:inline distT="0" distB="0" distL="0" distR="0" wp14:anchorId="59E1C4ED" wp14:editId="4F774EB5">
            <wp:extent cx="3943847" cy="4125449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9483" cy="4152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165F">
        <w:rPr>
          <w:b/>
        </w:rPr>
        <w:t xml:space="preserve"> </w:t>
      </w:r>
      <w:r w:rsidRPr="00766586">
        <w:rPr>
          <w:b/>
        </w:rPr>
        <w:t>A)</w:t>
      </w:r>
    </w:p>
    <w:p w14:paraId="6C7E76D3" w14:textId="441A8577" w:rsidR="003214FB" w:rsidRDefault="00766586">
      <w:r>
        <w:lastRenderedPageBreak/>
        <w:t xml:space="preserve"> </w:t>
      </w:r>
      <w:r w:rsidR="003214FB" w:rsidRPr="00766586">
        <w:rPr>
          <w:b/>
          <w:noProof/>
        </w:rPr>
        <w:drawing>
          <wp:inline distT="0" distB="0" distL="0" distR="0" wp14:anchorId="0077E02A" wp14:editId="2DA20F5B">
            <wp:extent cx="3993115" cy="4086970"/>
            <wp:effectExtent l="0" t="0" r="762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5776" cy="4099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586">
        <w:rPr>
          <w:b/>
        </w:rPr>
        <w:t xml:space="preserve"> B</w:t>
      </w:r>
      <w:r w:rsidR="002867B9" w:rsidRPr="00766586">
        <w:rPr>
          <w:b/>
        </w:rPr>
        <w:t>)</w:t>
      </w:r>
    </w:p>
    <w:p w14:paraId="529BDB6F" w14:textId="7120E7AF" w:rsidR="002867B9" w:rsidRDefault="002867B9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751D8">
        <w:t xml:space="preserve">                                          </w:t>
      </w:r>
      <w:r>
        <w:t xml:space="preserve"> </w:t>
      </w:r>
    </w:p>
    <w:p w14:paraId="10778A62" w14:textId="49A99B47" w:rsidR="00972515" w:rsidRPr="00972515" w:rsidRDefault="00972515" w:rsidP="00972515">
      <w:pPr>
        <w:spacing w:after="0"/>
        <w:rPr>
          <w:sz w:val="20"/>
        </w:rPr>
      </w:pPr>
      <w:r w:rsidRPr="00972515">
        <w:rPr>
          <w:iCs/>
        </w:rPr>
        <w:t>Supp. Figure 5.</w:t>
      </w:r>
      <w:r>
        <w:rPr>
          <w:iCs/>
        </w:rPr>
        <w:t xml:space="preserve">  The</w:t>
      </w:r>
      <w:r w:rsidR="008C4570">
        <w:rPr>
          <w:iCs/>
        </w:rPr>
        <w:t xml:space="preserve"> </w:t>
      </w:r>
      <w:r w:rsidR="00B94DA5">
        <w:rPr>
          <w:iCs/>
        </w:rPr>
        <w:t>Clinical models (</w:t>
      </w:r>
      <w:r w:rsidR="008C4570">
        <w:rPr>
          <w:iCs/>
        </w:rPr>
        <w:t>A</w:t>
      </w:r>
      <w:r w:rsidR="00B94DA5">
        <w:rPr>
          <w:iCs/>
        </w:rPr>
        <w:t>)</w:t>
      </w:r>
      <w:r w:rsidR="008C4570">
        <w:rPr>
          <w:iCs/>
        </w:rPr>
        <w:t xml:space="preserve"> and Clinical+ 2-3 week symptoms models (B)</w:t>
      </w:r>
      <w:r>
        <w:rPr>
          <w:iCs/>
        </w:rPr>
        <w:t xml:space="preserve"> for prediction of Glasgow Outcome Scale Extended (GOSE) </w:t>
      </w:r>
      <w:r w:rsidR="00B94DA5">
        <w:rPr>
          <w:iCs/>
        </w:rPr>
        <w:t xml:space="preserve">(N=640) </w:t>
      </w:r>
      <w:r>
        <w:rPr>
          <w:iCs/>
        </w:rPr>
        <w:t>and Rivermead Postconcussion Symptom Questionnaire (RPQ)</w:t>
      </w:r>
      <w:r w:rsidR="00B94DA5">
        <w:rPr>
          <w:iCs/>
        </w:rPr>
        <w:t xml:space="preserve"> (N=476) </w:t>
      </w:r>
      <w:r>
        <w:rPr>
          <w:iCs/>
        </w:rPr>
        <w:t xml:space="preserve">: </w:t>
      </w:r>
      <w:r>
        <w:rPr>
          <w:sz w:val="20"/>
        </w:rPr>
        <w:t>Abbreviated Injury Score (AIS) for head and Injury Severity Score (ISS) for extra-cranial injury instead of Total ISS</w:t>
      </w:r>
    </w:p>
    <w:p w14:paraId="550482FB" w14:textId="704578DA" w:rsidR="00972515" w:rsidRDefault="00972515" w:rsidP="002A047B">
      <w:pPr>
        <w:spacing w:after="0"/>
        <w:rPr>
          <w:i/>
          <w:iCs/>
        </w:rPr>
      </w:pPr>
      <w:r w:rsidRPr="002E00D7">
        <w:rPr>
          <w:i/>
          <w:iCs/>
        </w:rPr>
        <w:t>Black circles indicate selected predictors based on AIC. Black triangles indicate pre-specified core predictors.</w:t>
      </w:r>
    </w:p>
    <w:p w14:paraId="3949DC76" w14:textId="6E0561A9" w:rsidR="002A047B" w:rsidRPr="005D15CA" w:rsidRDefault="002A047B" w:rsidP="002A047B">
      <w:pPr>
        <w:spacing w:line="240" w:lineRule="auto"/>
        <w:rPr>
          <w:iCs/>
        </w:rPr>
      </w:pPr>
      <w:r>
        <w:rPr>
          <w:iCs/>
        </w:rPr>
        <w:t>Legend</w:t>
      </w:r>
      <w:r w:rsidRPr="005D15CA">
        <w:rPr>
          <w:iCs/>
        </w:rPr>
        <w:t>: ASA-PS=</w:t>
      </w:r>
      <w:r w:rsidRPr="005D15CA">
        <w:t xml:space="preserve"> </w:t>
      </w:r>
      <w:r w:rsidRPr="005D15CA">
        <w:rPr>
          <w:iCs/>
        </w:rPr>
        <w:t>American Society of Anesthesiologists Physical Status</w:t>
      </w:r>
      <w:r>
        <w:rPr>
          <w:iCs/>
        </w:rPr>
        <w:t>; GCS= Glasgow Coma Scale; Neuropain H=History of Migraines/ Headaches; RPQ= Rivermead Post-Concussion Symptoms Questionnaire;</w:t>
      </w:r>
      <w:r w:rsidRPr="00090A0D">
        <w:rPr>
          <w:iCs/>
        </w:rPr>
        <w:t xml:space="preserve"> PCL-5= Post-Traumatic Stress Disorder (PTSD) Checklist for DSM-5; GAD-7= Generalized Anxiety Disorder 7-item scale (GAD-7); PHQ-9</w:t>
      </w:r>
      <w:r>
        <w:rPr>
          <w:iCs/>
        </w:rPr>
        <w:t>= Patient Health Questionnaire.</w:t>
      </w:r>
    </w:p>
    <w:p w14:paraId="011151B0" w14:textId="77777777" w:rsidR="00972515" w:rsidRDefault="00972515"/>
    <w:sectPr w:rsidR="00972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72720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7902"/>
    <w:rsid w:val="00DC27EA"/>
    <w:rsid w:val="00DC60C9"/>
    <w:rsid w:val="00DD1732"/>
    <w:rsid w:val="00E421AF"/>
    <w:rsid w:val="00E534C6"/>
    <w:rsid w:val="00E6240B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9B7EFA-28E8-494A-916C-576789AF6380}">
  <ds:schemaRefs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12bda73e-4ac5-4684-8b7c-bcd3bbe0e782"/>
  </ds:schemaRefs>
</ds:datastoreItem>
</file>

<file path=customXml/itemProps2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C3A599-EE01-4349-AC7A-09463B120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2:01:00Z</dcterms:created>
  <dcterms:modified xsi:type="dcterms:W3CDTF">2023-04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